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C90" w:rsidRDefault="007A3C90"/>
    <w:p w:rsidR="007A3C90" w:rsidRDefault="007A3C90">
      <w:r>
        <w:t>Description of additional supplementary files</w:t>
      </w:r>
    </w:p>
    <w:p w:rsidR="007A3C90" w:rsidRDefault="007A3C90">
      <w:r>
        <w:t>Title: Supplementary Data 1.</w:t>
      </w:r>
    </w:p>
    <w:p w:rsidR="007A3C90" w:rsidRDefault="007A3C90">
      <w:r>
        <w:t xml:space="preserve">Description: </w:t>
      </w:r>
      <w:r>
        <w:t xml:space="preserve">Raw data of every DHFR-PCA experiments (solid and liquid) performed for this study. Linked with Figs 1, 2, 3, S1, S2, S3 and S4. </w:t>
      </w:r>
    </w:p>
    <w:p w:rsidR="007A3C90" w:rsidRDefault="007A3C90">
      <w:r>
        <w:t>Title: Supplementary Data 2.</w:t>
      </w:r>
    </w:p>
    <w:p w:rsidR="007A3C90" w:rsidRDefault="007A3C90">
      <w:r>
        <w:t xml:space="preserve">Description: </w:t>
      </w:r>
      <w:r>
        <w:t xml:space="preserve">Raw data of every growth experiments performed for this study. Linked with Figs 1, S2, and S5. </w:t>
      </w:r>
    </w:p>
    <w:p w:rsidR="007A3C90" w:rsidRDefault="007A3C90">
      <w:r>
        <w:t xml:space="preserve">Title: </w:t>
      </w:r>
      <w:r>
        <w:t xml:space="preserve">Supplementary Data 3. </w:t>
      </w:r>
    </w:p>
    <w:p w:rsidR="00D15005" w:rsidRDefault="007A3C90">
      <w:r>
        <w:t xml:space="preserve">Description: </w:t>
      </w:r>
      <w:bookmarkStart w:id="0" w:name="_GoBack"/>
      <w:bookmarkEnd w:id="0"/>
      <w:r>
        <w:t>Raw data of MS (DDA and DIA) and CD experiments performed for this study. Linked with Figs 5 and S6.</w:t>
      </w:r>
    </w:p>
    <w:sectPr w:rsidR="00D1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C90"/>
    <w:rsid w:val="007A3C90"/>
    <w:rsid w:val="00D1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9785"/>
  <w15:chartTrackingRefBased/>
  <w15:docId w15:val="{8B39EE0F-4E68-4820-B652-5E541F6D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11T20:04:00Z</dcterms:created>
  <dcterms:modified xsi:type="dcterms:W3CDTF">2021-02-11T20:05:00Z</dcterms:modified>
</cp:coreProperties>
</file>